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95E67" w14:textId="63EFC7E8" w:rsidR="00EC0F16" w:rsidRDefault="00EC0F16" w:rsidP="003D39F0">
      <w:pPr>
        <w:spacing w:line="276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3B37C7">
        <w:rPr>
          <w:rFonts w:ascii="Times New Roman" w:hAnsi="Times New Roman" w:cs="Times New Roman"/>
          <w:b/>
          <w:sz w:val="40"/>
          <w:szCs w:val="40"/>
        </w:rPr>
        <w:t>Supplementa</w:t>
      </w:r>
      <w:r w:rsidR="00801263">
        <w:rPr>
          <w:rFonts w:ascii="Times New Roman" w:hAnsi="Times New Roman" w:cs="Times New Roman" w:hint="eastAsia"/>
          <w:b/>
          <w:sz w:val="40"/>
          <w:szCs w:val="40"/>
        </w:rPr>
        <w:t>l</w:t>
      </w:r>
      <w:r w:rsidRPr="003B37C7">
        <w:rPr>
          <w:rFonts w:ascii="Times New Roman" w:hAnsi="Times New Roman" w:cs="Times New Roman"/>
          <w:b/>
          <w:sz w:val="40"/>
          <w:szCs w:val="40"/>
        </w:rPr>
        <w:t xml:space="preserve"> Appendix</w:t>
      </w:r>
    </w:p>
    <w:p w14:paraId="57F5BA26" w14:textId="77777777" w:rsidR="007107E0" w:rsidRDefault="007107E0" w:rsidP="003D39F0">
      <w:pPr>
        <w:spacing w:line="276" w:lineRule="auto"/>
        <w:jc w:val="center"/>
        <w:rPr>
          <w:rFonts w:ascii="Times New Roman" w:hAnsi="Times New Roman" w:cs="Times New Roman"/>
          <w:b/>
          <w:sz w:val="40"/>
          <w:szCs w:val="40"/>
        </w:rPr>
      </w:pPr>
    </w:p>
    <w:p w14:paraId="0CE78E67" w14:textId="378C3E51" w:rsidR="007107E0" w:rsidRDefault="00FA03EE" w:rsidP="00C0148B">
      <w:pPr>
        <w:widowControl/>
        <w:wordWrap/>
        <w:autoSpaceDE/>
        <w:autoSpaceDN/>
        <w:jc w:val="center"/>
        <w:rPr>
          <w:rFonts w:ascii="Times New Roman" w:eastAsiaTheme="majorHAnsi" w:hAnsi="Times New Roman" w:cs="Times New Roman"/>
          <w:b/>
          <w:iCs/>
          <w:sz w:val="40"/>
          <w:szCs w:val="40"/>
        </w:rPr>
      </w:pPr>
      <w:r w:rsidRPr="00FA03EE">
        <w:rPr>
          <w:rFonts w:ascii="Times New Roman" w:eastAsiaTheme="majorHAnsi" w:hAnsi="Times New Roman" w:cs="Times New Roman"/>
          <w:b/>
          <w:iCs/>
          <w:sz w:val="40"/>
          <w:szCs w:val="40"/>
        </w:rPr>
        <w:t>Artificial Intelligence-Enabled Electrocardiogram Model for Predicting Heart Failure with Preserved Ejection Fraction</w:t>
      </w:r>
      <w:r w:rsidR="00B80355">
        <w:rPr>
          <w:rFonts w:ascii="Times New Roman" w:eastAsiaTheme="majorHAnsi" w:hAnsi="Times New Roman" w:cs="Times New Roman" w:hint="eastAsia"/>
          <w:b/>
          <w:iCs/>
          <w:sz w:val="40"/>
          <w:szCs w:val="40"/>
        </w:rPr>
        <w:t xml:space="preserve"> </w:t>
      </w:r>
      <w:r w:rsidR="00B80355" w:rsidRPr="00B80355">
        <w:rPr>
          <w:rFonts w:ascii="Times New Roman" w:eastAsiaTheme="majorHAnsi" w:hAnsi="Times New Roman" w:cs="Times New Roman"/>
          <w:b/>
          <w:bCs/>
          <w:iCs/>
          <w:sz w:val="40"/>
          <w:szCs w:val="40"/>
        </w:rPr>
        <w:t>– A Single-Center Study</w:t>
      </w:r>
    </w:p>
    <w:p w14:paraId="0B63ADB7" w14:textId="77777777" w:rsidR="00FA03EE" w:rsidRDefault="00FA03EE" w:rsidP="00C0148B">
      <w:pPr>
        <w:widowControl/>
        <w:wordWrap/>
        <w:autoSpaceDE/>
        <w:autoSpaceDN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1BBBF526" w14:textId="77777777" w:rsidR="007107E0" w:rsidRDefault="007107E0" w:rsidP="007107E0">
      <w:pPr>
        <w:widowControl/>
        <w:wordWrap/>
        <w:autoSpaceDE/>
        <w:autoSpaceDN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1F160C83" w14:textId="77777777" w:rsidR="007107E0" w:rsidRDefault="007107E0" w:rsidP="007107E0">
      <w:pPr>
        <w:widowControl/>
        <w:wordWrap/>
        <w:autoSpaceDE/>
        <w:autoSpaceDN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2C313E54" w14:textId="77777777" w:rsidR="007107E0" w:rsidRPr="005351C7" w:rsidRDefault="007107E0" w:rsidP="007107E0">
      <w:pPr>
        <w:pStyle w:val="a8"/>
        <w:spacing w:line="360" w:lineRule="auto"/>
        <w:rPr>
          <w:rFonts w:ascii="Times New Roman" w:hAnsi="Times New Roman"/>
          <w:b/>
          <w:bCs/>
          <w:sz w:val="32"/>
          <w:szCs w:val="24"/>
        </w:rPr>
      </w:pPr>
      <w:r w:rsidRPr="005351C7">
        <w:rPr>
          <w:rFonts w:ascii="Times New Roman" w:hAnsi="Times New Roman"/>
          <w:b/>
          <w:bCs/>
          <w:sz w:val="32"/>
          <w:szCs w:val="24"/>
        </w:rPr>
        <w:t>Table of Contents</w:t>
      </w:r>
    </w:p>
    <w:p w14:paraId="51B22A50" w14:textId="45663283" w:rsidR="007107E0" w:rsidRDefault="007107E0" w:rsidP="007107E0">
      <w:pPr>
        <w:pStyle w:val="a3"/>
        <w:widowControl/>
        <w:numPr>
          <w:ilvl w:val="0"/>
          <w:numId w:val="31"/>
        </w:numPr>
        <w:wordWrap/>
        <w:autoSpaceDE/>
        <w:autoSpaceDN/>
        <w:spacing w:after="200" w:line="360" w:lineRule="auto"/>
        <w:contextualSpacing w:val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5351C7">
        <w:rPr>
          <w:rFonts w:ascii="Times New Roman" w:hAnsi="Times New Roman" w:cs="Times New Roman"/>
          <w:b/>
          <w:sz w:val="32"/>
          <w:szCs w:val="24"/>
        </w:rPr>
        <w:t>Supplementary Figure</w:t>
      </w:r>
      <w:r>
        <w:rPr>
          <w:rFonts w:ascii="Times New Roman" w:hAnsi="Times New Roman" w:cs="Times New Roman"/>
          <w:b/>
          <w:sz w:val="32"/>
          <w:szCs w:val="24"/>
        </w:rPr>
        <w:t xml:space="preserve">s and </w:t>
      </w:r>
      <w:r w:rsidRPr="005351C7">
        <w:rPr>
          <w:rFonts w:ascii="Times New Roman" w:hAnsi="Times New Roman" w:cs="Times New Roman"/>
          <w:b/>
          <w:sz w:val="32"/>
          <w:szCs w:val="24"/>
        </w:rPr>
        <w:t>Figure</w:t>
      </w:r>
      <w:r>
        <w:rPr>
          <w:rFonts w:ascii="Times New Roman" w:hAnsi="Times New Roman" w:cs="Times New Roman"/>
          <w:b/>
          <w:sz w:val="32"/>
          <w:szCs w:val="24"/>
        </w:rPr>
        <w:t xml:space="preserve"> Legends</w:t>
      </w:r>
    </w:p>
    <w:p w14:paraId="23F2EDD9" w14:textId="763F5418" w:rsidR="00BB3875" w:rsidRDefault="00BB3875" w:rsidP="007107E0">
      <w:pPr>
        <w:pStyle w:val="a3"/>
        <w:widowControl/>
        <w:numPr>
          <w:ilvl w:val="0"/>
          <w:numId w:val="31"/>
        </w:numPr>
        <w:wordWrap/>
        <w:autoSpaceDE/>
        <w:autoSpaceDN/>
        <w:spacing w:after="200" w:line="360" w:lineRule="auto"/>
        <w:contextualSpacing w:val="0"/>
        <w:jc w:val="left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 w:hint="eastAsia"/>
          <w:b/>
          <w:sz w:val="32"/>
          <w:szCs w:val="24"/>
        </w:rPr>
        <w:t>Supplementary Tables</w:t>
      </w:r>
    </w:p>
    <w:p w14:paraId="11B0A890" w14:textId="71EF1B3F" w:rsidR="007107E0" w:rsidRPr="00507C20" w:rsidRDefault="007107E0" w:rsidP="00507C20">
      <w:pPr>
        <w:widowControl/>
        <w:wordWrap/>
        <w:autoSpaceDE/>
        <w:autoSpaceDN/>
        <w:spacing w:after="200" w:line="360" w:lineRule="auto"/>
        <w:ind w:left="40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507C2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  <w:br w:type="page"/>
      </w:r>
    </w:p>
    <w:p w14:paraId="542BC66F" w14:textId="0FBEF007" w:rsidR="006F7A59" w:rsidRPr="003B52E8" w:rsidRDefault="00391BBB" w:rsidP="00391BBB">
      <w:pPr>
        <w:spacing w:line="24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3B5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and Figure Legends</w:t>
      </w:r>
    </w:p>
    <w:p w14:paraId="4C371A05" w14:textId="3A05FD3D" w:rsidR="00D30256" w:rsidRDefault="003B52E8" w:rsidP="006C6478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B5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07C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3B5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736828" w:rsidRPr="007368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hematic Representation</w:t>
      </w:r>
    </w:p>
    <w:p w14:paraId="7C4C28CC" w14:textId="78687139" w:rsidR="003B52E8" w:rsidRDefault="005C54CE" w:rsidP="006C6478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E351BC" wp14:editId="627D78CB">
            <wp:extent cx="8690505" cy="2560320"/>
            <wp:effectExtent l="0" t="0" r="0" b="0"/>
            <wp:docPr id="113369205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29" b="40813"/>
                    <a:stretch/>
                  </pic:blipFill>
                  <pic:spPr bwMode="auto">
                    <a:xfrm>
                      <a:off x="0" y="0"/>
                      <a:ext cx="8690610" cy="2560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39171" w14:textId="14E0BD78" w:rsidR="00D30256" w:rsidRPr="005C54CE" w:rsidRDefault="000C73B3" w:rsidP="006C6478">
      <w:pPr>
        <w:wordWrap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73B3">
        <w:rPr>
          <w:rFonts w:ascii="Times New Roman" w:hAnsi="Times New Roman" w:cs="Times New Roman"/>
          <w:sz w:val="24"/>
          <w:szCs w:val="24"/>
        </w:rPr>
        <w:t xml:space="preserve">The HFA-PEFF score was calculated </w:t>
      </w:r>
      <w:r>
        <w:rPr>
          <w:rFonts w:ascii="Times New Roman" w:hAnsi="Times New Roman" w:cs="Times New Roman" w:hint="eastAsia"/>
          <w:sz w:val="24"/>
          <w:szCs w:val="24"/>
        </w:rPr>
        <w:t>using echocardiography and NT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erformed within 6 months before or after echocardiography.</w:t>
      </w:r>
      <w:r w:rsidRPr="000C73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NSR ECGs </w:t>
      </w:r>
      <w:r w:rsidRPr="000C73B3">
        <w:rPr>
          <w:rFonts w:ascii="Times New Roman" w:hAnsi="Times New Roman" w:cs="Times New Roman"/>
          <w:sz w:val="24"/>
          <w:szCs w:val="24"/>
        </w:rPr>
        <w:t>per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in 1 year</w:t>
      </w:r>
      <w:r w:rsidRPr="000C73B3">
        <w:rPr>
          <w:rFonts w:ascii="Times New Roman" w:hAnsi="Times New Roman" w:cs="Times New Roman"/>
          <w:sz w:val="24"/>
          <w:szCs w:val="24"/>
        </w:rPr>
        <w:t xml:space="preserve"> before or after echocardiography</w:t>
      </w:r>
      <w:r>
        <w:rPr>
          <w:rFonts w:ascii="Times New Roman" w:hAnsi="Times New Roman" w:cs="Times New Roman" w:hint="eastAsia"/>
          <w:sz w:val="24"/>
          <w:szCs w:val="24"/>
        </w:rPr>
        <w:t xml:space="preserve">, an artificial intelligence-enabled ECG model was developed to predict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FpE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defined as </w:t>
      </w:r>
      <w:r w:rsidRPr="000C73B3">
        <w:rPr>
          <w:rFonts w:ascii="Times New Roman" w:hAnsi="Times New Roman" w:cs="Times New Roman"/>
          <w:sz w:val="24"/>
          <w:szCs w:val="24"/>
        </w:rPr>
        <w:t>the HFA-PEFF score ≥5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A0DCA6D" w14:textId="17939EC6" w:rsidR="003B52E8" w:rsidRDefault="006F7A59" w:rsidP="00391BBB">
      <w:pPr>
        <w:wordWrap/>
        <w:spacing w:line="360" w:lineRule="auto"/>
        <w:contextualSpacing/>
        <w:rPr>
          <w:rFonts w:ascii="Times New Roman" w:hAnsi="Times New Roman" w:cs="Times New Roman"/>
          <w:bCs/>
          <w:szCs w:val="20"/>
        </w:rPr>
      </w:pPr>
      <w:r w:rsidRPr="005C54CE">
        <w:rPr>
          <w:rFonts w:ascii="Times New Roman" w:hAnsi="Times New Roman" w:cs="Times New Roman"/>
          <w:sz w:val="24"/>
          <w:szCs w:val="24"/>
        </w:rPr>
        <w:t>Abbreviations:</w:t>
      </w:r>
      <w:r w:rsidR="00043C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6828" w:rsidRPr="005C54CE">
        <w:rPr>
          <w:rFonts w:ascii="Times New Roman" w:hAnsi="Times New Roman" w:cs="Times New Roman" w:hint="eastAsia"/>
          <w:sz w:val="24"/>
          <w:szCs w:val="24"/>
        </w:rPr>
        <w:t>ECG,</w:t>
      </w:r>
      <w:r w:rsidR="005C54CE">
        <w:rPr>
          <w:rFonts w:ascii="Times New Roman" w:hAnsi="Times New Roman" w:cs="Times New Roman" w:hint="eastAsia"/>
          <w:sz w:val="24"/>
          <w:szCs w:val="24"/>
        </w:rPr>
        <w:t xml:space="preserve"> electrocardiogram; HFA-PEFF, </w:t>
      </w:r>
      <w:r w:rsidR="005C54CE" w:rsidRPr="0084416B">
        <w:rPr>
          <w:rFonts w:ascii="Times New Roman" w:hAnsi="Times New Roman" w:cs="Times New Roman"/>
          <w:color w:val="000000"/>
          <w:sz w:val="24"/>
          <w:szCs w:val="24"/>
        </w:rPr>
        <w:t>Heart Failure Association Pre-test Assessment, Echocardiography and natriuretic peptide, Functional testing, Final Etiology</w:t>
      </w:r>
      <w:r w:rsidR="005C54CE">
        <w:rPr>
          <w:rFonts w:ascii="Times New Roman" w:hAnsi="Times New Roman" w:cs="Times New Roman" w:hint="eastAsia"/>
          <w:sz w:val="24"/>
          <w:szCs w:val="24"/>
        </w:rPr>
        <w:t>; NSR, normal sinus rhythm; NT-</w:t>
      </w:r>
      <w:proofErr w:type="spellStart"/>
      <w:r w:rsidR="005C54CE">
        <w:rPr>
          <w:rFonts w:ascii="Times New Roman" w:hAnsi="Times New Roman" w:cs="Times New Roman" w:hint="eastAsia"/>
          <w:sz w:val="24"/>
          <w:szCs w:val="24"/>
        </w:rPr>
        <w:t>proBNP</w:t>
      </w:r>
      <w:proofErr w:type="spellEnd"/>
      <w:r w:rsidR="005C54C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C54CE" w:rsidRPr="00C63D88">
        <w:rPr>
          <w:rFonts w:ascii="Times New Roman" w:hAnsi="Times New Roman" w:cs="Times New Roman"/>
          <w:sz w:val="24"/>
          <w:szCs w:val="24"/>
        </w:rPr>
        <w:t>N-terminal prohormone of B-type natriuretic peptide</w:t>
      </w:r>
      <w:r w:rsidRPr="005C54CE">
        <w:rPr>
          <w:rFonts w:ascii="Times New Roman" w:hAnsi="Times New Roman" w:cs="Times New Roman"/>
          <w:bCs/>
          <w:sz w:val="24"/>
          <w:szCs w:val="24"/>
        </w:rPr>
        <w:t>.</w:t>
      </w:r>
      <w:r w:rsidR="003B52E8">
        <w:rPr>
          <w:rFonts w:ascii="Times New Roman" w:hAnsi="Times New Roman" w:cs="Times New Roman"/>
          <w:bCs/>
          <w:szCs w:val="20"/>
        </w:rPr>
        <w:br w:type="page"/>
      </w:r>
    </w:p>
    <w:p w14:paraId="1BCC4C54" w14:textId="626CB0E0" w:rsidR="00043CE0" w:rsidRDefault="00043CE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Figure S2. </w:t>
      </w:r>
      <w:r w:rsidRPr="00043CE0">
        <w:rPr>
          <w:rFonts w:ascii="Times New Roman" w:hAnsi="Times New Roman" w:cs="Times New Roman"/>
          <w:b/>
          <w:bCs/>
          <w:sz w:val="24"/>
          <w:szCs w:val="24"/>
        </w:rPr>
        <w:t xml:space="preserve">Architecture of the </w:t>
      </w:r>
      <w:r w:rsidR="00742C93" w:rsidRPr="00742C93">
        <w:rPr>
          <w:rFonts w:ascii="Times New Roman" w:hAnsi="Times New Roman" w:cs="Times New Roman"/>
          <w:b/>
          <w:bCs/>
          <w:sz w:val="24"/>
          <w:szCs w:val="24"/>
        </w:rPr>
        <w:t>Artificial Intelligence</w:t>
      </w:r>
      <w:r w:rsidRPr="00043CE0">
        <w:rPr>
          <w:rFonts w:ascii="Times New Roman" w:hAnsi="Times New Roman" w:cs="Times New Roman"/>
          <w:b/>
          <w:bCs/>
          <w:sz w:val="24"/>
          <w:szCs w:val="24"/>
        </w:rPr>
        <w:t xml:space="preserve">-Enabled Electrocardiogram Model for </w:t>
      </w:r>
      <w:proofErr w:type="spellStart"/>
      <w:r w:rsidRPr="00043CE0">
        <w:rPr>
          <w:rFonts w:ascii="Times New Roman" w:hAnsi="Times New Roman" w:cs="Times New Roman"/>
          <w:b/>
          <w:bCs/>
          <w:sz w:val="24"/>
          <w:szCs w:val="24"/>
        </w:rPr>
        <w:t>HFpEF</w:t>
      </w:r>
      <w:proofErr w:type="spellEnd"/>
      <w:r w:rsidRPr="00043CE0">
        <w:rPr>
          <w:rFonts w:ascii="Times New Roman" w:hAnsi="Times New Roman" w:cs="Times New Roman"/>
          <w:b/>
          <w:bCs/>
          <w:sz w:val="24"/>
          <w:szCs w:val="24"/>
        </w:rPr>
        <w:t xml:space="preserve"> Prediction</w:t>
      </w:r>
    </w:p>
    <w:p w14:paraId="6743B291" w14:textId="77777777" w:rsidR="00043CE0" w:rsidRDefault="00043CE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0079A9" wp14:editId="17259361">
            <wp:extent cx="3546282" cy="4974494"/>
            <wp:effectExtent l="0" t="0" r="0" b="0"/>
            <wp:docPr id="33581875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65" cy="49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DEE05" w14:textId="03596B4B" w:rsidR="00043CE0" w:rsidRDefault="00043CE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5C54CE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FpE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54CE">
        <w:rPr>
          <w:rFonts w:ascii="Times New Roman" w:hAnsi="Times New Roman" w:cs="Times New Roman" w:hint="eastAsia"/>
          <w:sz w:val="24"/>
          <w:szCs w:val="24"/>
        </w:rPr>
        <w:t>heart failure with preserved ejection fraction</w:t>
      </w:r>
      <w:r>
        <w:rPr>
          <w:rFonts w:ascii="Times New Roman" w:hAnsi="Times New Roman" w:cs="Times New Roman" w:hint="eastAsia"/>
          <w:sz w:val="24"/>
          <w:szCs w:val="24"/>
        </w:rPr>
        <w:t>; ReLU, rectified linear unit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8483BD" w14:textId="52C9FA32" w:rsidR="00415FAA" w:rsidRDefault="00415FAA" w:rsidP="006C647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5F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507C2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43CE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15F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6828" w:rsidRPr="00736828">
        <w:rPr>
          <w:rFonts w:ascii="Times New Roman" w:hAnsi="Times New Roman" w:cs="Times New Roman"/>
          <w:b/>
          <w:bCs/>
          <w:sz w:val="24"/>
          <w:szCs w:val="24"/>
        </w:rPr>
        <w:t xml:space="preserve">Cardiac Death or Hospitalization for Heart Failure According to </w:t>
      </w:r>
      <w:proofErr w:type="spellStart"/>
      <w:r w:rsidR="00736828" w:rsidRPr="00736828">
        <w:rPr>
          <w:rFonts w:ascii="Times New Roman" w:hAnsi="Times New Roman" w:cs="Times New Roman"/>
          <w:b/>
          <w:bCs/>
          <w:sz w:val="24"/>
          <w:szCs w:val="24"/>
        </w:rPr>
        <w:t>HFpEF</w:t>
      </w:r>
      <w:proofErr w:type="spellEnd"/>
      <w:r w:rsidR="00736828" w:rsidRPr="00736828">
        <w:rPr>
          <w:rFonts w:ascii="Times New Roman" w:hAnsi="Times New Roman" w:cs="Times New Roman"/>
          <w:b/>
          <w:bCs/>
          <w:sz w:val="24"/>
          <w:szCs w:val="24"/>
        </w:rPr>
        <w:t xml:space="preserve"> Probability and </w:t>
      </w:r>
      <w:r w:rsidR="00742C93" w:rsidRPr="00742C93">
        <w:rPr>
          <w:rFonts w:ascii="Times New Roman" w:hAnsi="Times New Roman" w:cs="Times New Roman"/>
          <w:b/>
          <w:bCs/>
          <w:sz w:val="24"/>
          <w:szCs w:val="24"/>
        </w:rPr>
        <w:t>Artificial Intelligence</w:t>
      </w:r>
      <w:r w:rsidR="00736828" w:rsidRPr="00736828">
        <w:rPr>
          <w:rFonts w:ascii="Times New Roman" w:hAnsi="Times New Roman" w:cs="Times New Roman"/>
          <w:b/>
          <w:bCs/>
          <w:sz w:val="24"/>
          <w:szCs w:val="24"/>
        </w:rPr>
        <w:t>-Enabled Electrocardiogram Model</w:t>
      </w:r>
    </w:p>
    <w:p w14:paraId="1C141A89" w14:textId="1B4DFCF2" w:rsidR="00415FAA" w:rsidRDefault="005C54CE" w:rsidP="006C647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369AB7" wp14:editId="5FC6A38E">
            <wp:extent cx="8689975" cy="4126727"/>
            <wp:effectExtent l="0" t="0" r="0" b="7620"/>
            <wp:docPr id="53126941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7" b="8289"/>
                    <a:stretch/>
                  </pic:blipFill>
                  <pic:spPr bwMode="auto">
                    <a:xfrm>
                      <a:off x="0" y="0"/>
                      <a:ext cx="8690610" cy="4127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621DC" w14:textId="0EF26608" w:rsidR="00D851EE" w:rsidRPr="005C54CE" w:rsidRDefault="000C73B3" w:rsidP="006C647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73B3">
        <w:rPr>
          <w:rFonts w:ascii="Times New Roman" w:hAnsi="Times New Roman" w:cs="Times New Roman"/>
          <w:sz w:val="24"/>
          <w:szCs w:val="24"/>
        </w:rPr>
        <w:t xml:space="preserve">The Kaplan-Meier curves illustrate the cumulative incidence of </w:t>
      </w:r>
      <w:r>
        <w:rPr>
          <w:rFonts w:ascii="Times New Roman" w:hAnsi="Times New Roman" w:cs="Times New Roman" w:hint="eastAsia"/>
          <w:sz w:val="24"/>
          <w:szCs w:val="24"/>
        </w:rPr>
        <w:t>the composite outcome of</w:t>
      </w:r>
      <w:r w:rsidRPr="000C73B3">
        <w:rPr>
          <w:rFonts w:ascii="Times New Roman" w:hAnsi="Times New Roman" w:cs="Times New Roman"/>
          <w:sz w:val="24"/>
          <w:szCs w:val="24"/>
        </w:rPr>
        <w:t xml:space="preserve"> cardiac death and heart failure hospitaliza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C73B3">
        <w:rPr>
          <w:rFonts w:ascii="Times New Roman" w:hAnsi="Times New Roman" w:cs="Times New Roman"/>
          <w:sz w:val="24"/>
          <w:szCs w:val="24"/>
        </w:rPr>
        <w:t xml:space="preserve"> stratified by </w:t>
      </w:r>
      <w:proofErr w:type="spellStart"/>
      <w:r w:rsidRPr="000C73B3">
        <w:rPr>
          <w:rFonts w:ascii="Times New Roman" w:hAnsi="Times New Roman" w:cs="Times New Roman"/>
          <w:sz w:val="24"/>
          <w:szCs w:val="24"/>
        </w:rPr>
        <w:t>HFpEF</w:t>
      </w:r>
      <w:proofErr w:type="spellEnd"/>
      <w:r w:rsidRPr="000C73B3">
        <w:rPr>
          <w:rFonts w:ascii="Times New Roman" w:hAnsi="Times New Roman" w:cs="Times New Roman"/>
          <w:sz w:val="24"/>
          <w:szCs w:val="24"/>
        </w:rPr>
        <w:t xml:space="preserve"> vs. </w:t>
      </w:r>
      <w:r w:rsidR="004A4C93">
        <w:rPr>
          <w:rFonts w:ascii="Times New Roman" w:hAnsi="Times New Roman" w:cs="Times New Roman" w:hint="eastAsia"/>
          <w:sz w:val="24"/>
          <w:szCs w:val="24"/>
        </w:rPr>
        <w:t>contro</w:t>
      </w:r>
      <w:r w:rsidRPr="000C73B3">
        <w:rPr>
          <w:rFonts w:ascii="Times New Roman" w:hAnsi="Times New Roman" w:cs="Times New Roman"/>
          <w:sz w:val="24"/>
          <w:szCs w:val="24"/>
        </w:rPr>
        <w:t>l and 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vs. negative artificial intelligence-enabled electrocardiogram model prediction.</w:t>
      </w:r>
    </w:p>
    <w:p w14:paraId="1CA8368D" w14:textId="7729C05F" w:rsidR="00736828" w:rsidRDefault="006C6BB2" w:rsidP="005C54C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Cs w:val="20"/>
        </w:rPr>
      </w:pPr>
      <w:r w:rsidRPr="005C54CE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="005C54CE" w:rsidRPr="005C54CE">
        <w:rPr>
          <w:rFonts w:ascii="Times New Roman" w:hAnsi="Times New Roman" w:cs="Times New Roman" w:hint="eastAsia"/>
          <w:sz w:val="24"/>
          <w:szCs w:val="24"/>
        </w:rPr>
        <w:t>HFpEF</w:t>
      </w:r>
      <w:proofErr w:type="spellEnd"/>
      <w:r w:rsidR="005C54CE" w:rsidRPr="005C54CE">
        <w:rPr>
          <w:rFonts w:ascii="Times New Roman" w:hAnsi="Times New Roman" w:cs="Times New Roman" w:hint="eastAsia"/>
          <w:sz w:val="24"/>
          <w:szCs w:val="24"/>
        </w:rPr>
        <w:t>, heart failure with preserved ejection fraction</w:t>
      </w:r>
      <w:r w:rsidRPr="005C54CE">
        <w:rPr>
          <w:rFonts w:ascii="Times New Roman" w:hAnsi="Times New Roman" w:cs="Times New Roman"/>
          <w:bCs/>
          <w:sz w:val="24"/>
          <w:szCs w:val="24"/>
        </w:rPr>
        <w:t>.</w:t>
      </w:r>
      <w:r w:rsidR="00736828">
        <w:rPr>
          <w:rFonts w:ascii="Times New Roman" w:hAnsi="Times New Roman" w:cs="Times New Roman"/>
          <w:bCs/>
          <w:szCs w:val="20"/>
        </w:rPr>
        <w:br w:type="page"/>
      </w:r>
    </w:p>
    <w:p w14:paraId="38CFBC02" w14:textId="28D86F5C" w:rsidR="003B52E8" w:rsidRDefault="00736828" w:rsidP="006C647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s</w:t>
      </w:r>
    </w:p>
    <w:p w14:paraId="2270FF81" w14:textId="77777777" w:rsidR="00736828" w:rsidRDefault="00736828" w:rsidP="0073682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le S1. Baseline Characteristics </w:t>
      </w:r>
      <w:r w:rsidRPr="00685369">
        <w:rPr>
          <w:rFonts w:ascii="Times New Roman" w:hAnsi="Times New Roman" w:cs="Times New Roman"/>
          <w:b/>
          <w:bCs/>
          <w:sz w:val="24"/>
          <w:szCs w:val="24"/>
        </w:rPr>
        <w:t>Across Datasets</w:t>
      </w:r>
    </w:p>
    <w:tbl>
      <w:tblPr>
        <w:tblW w:w="13807" w:type="dxa"/>
        <w:jc w:val="center"/>
        <w:tblLayout w:type="fixed"/>
        <w:tblLook w:val="0420" w:firstRow="1" w:lastRow="0" w:firstColumn="0" w:lastColumn="0" w:noHBand="0" w:noVBand="1"/>
      </w:tblPr>
      <w:tblGrid>
        <w:gridCol w:w="6096"/>
        <w:gridCol w:w="2176"/>
        <w:gridCol w:w="2177"/>
        <w:gridCol w:w="2177"/>
        <w:gridCol w:w="1181"/>
      </w:tblGrid>
      <w:tr w:rsidR="00736828" w:rsidRPr="007A7F76" w14:paraId="4948ACA4" w14:textId="77777777" w:rsidTr="00561836">
        <w:trPr>
          <w:jc w:val="center"/>
        </w:trPr>
        <w:tc>
          <w:tcPr>
            <w:tcW w:w="60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BBD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F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5DD3" w14:textId="77777777" w:rsidR="00736828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Training</w:t>
            </w:r>
          </w:p>
          <w:p w14:paraId="18FC4F22" w14:textId="77777777" w:rsidR="00736828" w:rsidRPr="00D5233F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N = 9,156</w:t>
            </w:r>
          </w:p>
        </w:tc>
        <w:tc>
          <w:tcPr>
            <w:tcW w:w="21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78FC" w14:textId="77777777" w:rsidR="00736828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idation</w:t>
            </w:r>
          </w:p>
          <w:p w14:paraId="695226C6" w14:textId="77777777" w:rsidR="00736828" w:rsidRPr="00823E4D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 = 1,308</w:t>
            </w:r>
          </w:p>
        </w:tc>
        <w:tc>
          <w:tcPr>
            <w:tcW w:w="21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61DC" w14:textId="77777777" w:rsidR="00736828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est</w:t>
            </w:r>
          </w:p>
          <w:p w14:paraId="7D04E5EC" w14:textId="77777777" w:rsidR="00736828" w:rsidRPr="00823E4D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 = 2,617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86F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F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736828" w:rsidRPr="007A7F76" w14:paraId="2EC81D66" w14:textId="77777777" w:rsidTr="00561836">
        <w:trPr>
          <w:jc w:val="center"/>
        </w:trPr>
        <w:tc>
          <w:tcPr>
            <w:tcW w:w="609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FEC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F7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BAB0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.5 ± 13.7</w:t>
            </w:r>
          </w:p>
        </w:tc>
        <w:tc>
          <w:tcPr>
            <w:tcW w:w="21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3B3B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.1 ± 14.0</w:t>
            </w:r>
          </w:p>
        </w:tc>
        <w:tc>
          <w:tcPr>
            <w:tcW w:w="21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2AC7B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.9 ± 13.5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B038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736828" w:rsidRPr="007A7F76" w14:paraId="2328983D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AFB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DDB4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981 (54.4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1AD1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7 (54.8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796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423 (54.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AF7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736828" w:rsidRPr="007A7F76" w14:paraId="63014DA1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297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ystolic b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mHg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654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5.7 ± 19.4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ADF2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6.2 ± 19.0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F7BD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6.1 ± 19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2E614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736828" w:rsidRPr="007A7F76" w14:paraId="1833D55F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F474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stolic blood pressure, mmHg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DCD40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.2 ± 12.8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7D230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.1 ± 12.9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74F4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.3 ± 13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960C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736828" w:rsidRPr="007A7F76" w14:paraId="127289B8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4DC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ody mass index, kg/m</w:t>
            </w:r>
            <w:r w:rsidRPr="00D25DB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312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4 ± 3.8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233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4 ± 3.8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FFD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3 ± 3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50B61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736828" w:rsidRPr="007A7F76" w14:paraId="22F3EDE9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068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22BD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,717 (62.4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6814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5 (64.6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773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679 (64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B30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736828" w:rsidRPr="007A7F76" w14:paraId="4E73F433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B95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 mellitus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62E0D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851 (31.1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9FE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9 (30.5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1844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2 (32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CFD7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90</w:t>
            </w:r>
          </w:p>
        </w:tc>
      </w:tr>
      <w:tr w:rsidR="00736828" w:rsidRPr="007A7F76" w14:paraId="6FD8F034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370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rial fibrillation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89E20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9 (2.6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1880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1.8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CF6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2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8614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736828" w:rsidRPr="007A7F76" w14:paraId="0AACB814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EE0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6FF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0 (5.1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451A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5.3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EA98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3 (5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B4D2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736828" w:rsidRPr="007A7F76" w14:paraId="0FEF0FF0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8CF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rrent or past smoking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A8D0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754 (30.1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02AC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5 (28.7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5C77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1 (29.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22D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736828" w:rsidRPr="007A7F76" w14:paraId="47197534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136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ry of percutaneous coronary intervention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062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7 (6.5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4AE5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7 (7.4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0B424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6 (7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BAAE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736828" w:rsidRPr="007A7F76" w14:paraId="37D50341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38C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ry of myocardial infarction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867C1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9 (4.2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4BE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3.5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AA3D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8 (4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BE8F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736828" w:rsidRPr="007A7F76" w14:paraId="36558932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9EF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25DB7">
              <w:rPr>
                <w:rFonts w:ascii="Times New Roman" w:hAnsi="Times New Roman" w:cs="Times New Roman" w:hint="eastAsia"/>
                <w:sz w:val="24"/>
                <w:szCs w:val="24"/>
              </w:rPr>
              <w:t>Chronic obstructive lung disease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649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5 (5.4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F8A9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 (5.0)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480E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2 (5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1BA51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59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736828" w:rsidRPr="007A7F76" w14:paraId="19A1C324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1FDB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3D88">
              <w:rPr>
                <w:rFonts w:ascii="Times New Roman" w:hAnsi="Times New Roman" w:cs="Times New Roman"/>
                <w:sz w:val="24"/>
                <w:szCs w:val="24"/>
              </w:rPr>
              <w:t>N-terminal prohormone of B-type natriuretic peptide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BC1E" w14:textId="77777777" w:rsidR="00736828" w:rsidRPr="0073386A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6A">
              <w:rPr>
                <w:rFonts w:ascii="Times New Roman" w:eastAsia="맑은 고딕" w:hAnsi="Times New Roman" w:cs="Times New Roman"/>
                <w:color w:val="333333"/>
                <w:sz w:val="24"/>
                <w:szCs w:val="24"/>
              </w:rPr>
              <w:t>172.1 [59.1-604.7]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C780" w14:textId="77777777" w:rsidR="00736828" w:rsidRPr="0073386A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6A">
              <w:rPr>
                <w:rFonts w:ascii="Times New Roman" w:eastAsia="맑은 고딕" w:hAnsi="Times New Roman" w:cs="Times New Roman"/>
                <w:color w:val="333333"/>
                <w:sz w:val="24"/>
                <w:szCs w:val="24"/>
              </w:rPr>
              <w:t>165.5 [56.6-589.0]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7C67" w14:textId="77777777" w:rsidR="00736828" w:rsidRPr="0073386A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6A">
              <w:rPr>
                <w:rFonts w:ascii="Times New Roman" w:eastAsia="맑은 고딕" w:hAnsi="Times New Roman" w:cs="Times New Roman"/>
                <w:color w:val="333333"/>
                <w:sz w:val="24"/>
                <w:szCs w:val="24"/>
              </w:rPr>
              <w:t>174.8 [59.9-644.4]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3B7B" w14:textId="77777777" w:rsidR="00736828" w:rsidRPr="0073386A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6A">
              <w:rPr>
                <w:rFonts w:ascii="Times New Roman" w:eastAsia="맑은 고딕" w:hAnsi="Times New Roman" w:cs="Times New Roman"/>
                <w:color w:val="333333"/>
                <w:sz w:val="24"/>
                <w:szCs w:val="24"/>
              </w:rPr>
              <w:t>0.48</w:t>
            </w:r>
            <w:r>
              <w:rPr>
                <w:rFonts w:ascii="Times New Roman" w:eastAsia="맑은 고딕" w:hAnsi="Times New Roman" w:cs="Times New Roman" w:hint="eastAsia"/>
                <w:color w:val="333333"/>
                <w:sz w:val="24"/>
                <w:szCs w:val="24"/>
              </w:rPr>
              <w:t>0</w:t>
            </w:r>
          </w:p>
        </w:tc>
      </w:tr>
      <w:tr w:rsidR="00736828" w:rsidRPr="007A7F76" w14:paraId="37E92C46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ED4E" w14:textId="77777777" w:rsidR="00736828" w:rsidRPr="000F621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F621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Echocardiography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B024" w14:textId="77777777" w:rsidR="00736828" w:rsidRPr="000F621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10A6" w14:textId="77777777" w:rsidR="00736828" w:rsidRPr="000F621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4734A" w14:textId="77777777" w:rsidR="00736828" w:rsidRPr="000F621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C68E" w14:textId="77777777" w:rsidR="00736828" w:rsidRPr="000F621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36828" w:rsidRPr="007A7F76" w14:paraId="77F4155A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487C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entric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ntern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ameter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iasto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m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D625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.4 ± 5.6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4ECB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.3 ± 5.6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A6B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.3 ± 5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E7E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736828" w:rsidRPr="007A7F76" w14:paraId="399DC528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23BD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entric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ntern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ameter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ysto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m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C083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.6 ± 4.7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F7CD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.5 ± 4.5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5AC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.6 ± 4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6307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736828" w:rsidRPr="007A7F76" w14:paraId="422D919F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6266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Le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r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olume index, mL/m</w:t>
            </w:r>
            <w:r w:rsidRPr="00D25DB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DF3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0 ± 18.4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F3B4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.0 ± 18.1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D3F8B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.6 ± 20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B9AC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736828" w:rsidRPr="007A7F76" w14:paraId="27E3BFC6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459E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entric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as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g/m</w:t>
            </w:r>
            <w:r w:rsidRPr="00D25DB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BBD4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0.1 ± 35.3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99068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9.3 ± 34.6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97D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0.6 ± 37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AD1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736828" w:rsidRPr="007A7F76" w14:paraId="266CC8DA" w14:textId="77777777" w:rsidTr="00561836">
        <w:trPr>
          <w:jc w:val="center"/>
        </w:trPr>
        <w:tc>
          <w:tcPr>
            <w:tcW w:w="609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D609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astoli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eloc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), m/s</w:t>
            </w:r>
          </w:p>
        </w:tc>
        <w:tc>
          <w:tcPr>
            <w:tcW w:w="21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FF9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1 ± 0.29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C57E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0 ± 0.28</w:t>
            </w:r>
          </w:p>
        </w:tc>
        <w:tc>
          <w:tcPr>
            <w:tcW w:w="21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45CC1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0 ± 0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7484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736828" w:rsidRPr="007A7F76" w14:paraId="50459DA9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0CBE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at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astoli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eloc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), m/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9BA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8 ± 0.25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4711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9 ± 0.2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1D6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8 ± 0.25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F1A0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736828" w:rsidRPr="007A7F76" w14:paraId="0F6CC8E9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3B8E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rly to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D25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D25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astolic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D25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ral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D25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citi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 (E/A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F844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8 ± 0.99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CC3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4 ± 0.50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1692B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6 ± 0.59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74E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736828" w:rsidRPr="007A7F76" w14:paraId="51C98B7E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5F12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astoli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elocity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nnul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, cm/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19D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 ± 0.02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3BCD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 ± 0.02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C25B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 ± 0.0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02CF4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9A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736828" w:rsidRPr="007A7F76" w14:paraId="581A0977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4E8B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Mi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elocity t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i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nn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eloc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/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084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9 ± 6.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6820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7 ± 7.0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85E9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7 ± 6.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21C0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736828" w:rsidRPr="007A7F76" w14:paraId="6A2BC1D7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FAA9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entric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 xml:space="preserve">ystoli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25DB7">
              <w:rPr>
                <w:rFonts w:ascii="Times New Roman" w:hAnsi="Times New Roman" w:cs="Times New Roman"/>
                <w:sz w:val="24"/>
                <w:szCs w:val="24"/>
              </w:rPr>
              <w:t>ress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mmHg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21CD5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1 ± 10.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8DF89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.9 ± 9.9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618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.8 ± 9.9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ABA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736828" w:rsidRPr="007A7F76" w14:paraId="708CDCD2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3A56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ft ventricular ejection fraction, %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2B7ED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.8 ± 6.1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6F24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.8 ± 5.9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D52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.7 ± 6.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E05B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736828" w:rsidRPr="007A7F76" w14:paraId="341C71CB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555B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50" w:left="100" w:rightChars="5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FA-PEFF point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761A6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CBC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C2F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6B4E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736828" w:rsidRPr="007A7F76" w14:paraId="22C12F68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4626" w14:textId="77777777" w:rsidR="00736828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1 (low probability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DEBA2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074 (11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578CC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3 (12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06E0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4 (11.6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6DE7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828" w:rsidRPr="007A7F76" w14:paraId="5F3C4A70" w14:textId="77777777" w:rsidTr="00561836">
        <w:trPr>
          <w:jc w:val="center"/>
        </w:trPr>
        <w:tc>
          <w:tcPr>
            <w:tcW w:w="6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5F41" w14:textId="77777777" w:rsidR="00736828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4 (intermediate probability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1C7A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026 (44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4253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5 (43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920FF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154 (44.1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D558" w14:textId="77777777" w:rsidR="00736828" w:rsidRPr="007A7F76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828" w:rsidRPr="007A7F76" w14:paraId="4E0863BC" w14:textId="77777777" w:rsidTr="00561836">
        <w:trPr>
          <w:jc w:val="center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90BE" w14:textId="77777777" w:rsidR="00736828" w:rsidRPr="00D25DB7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Chars="150" w:left="300" w:rightChars="50" w:right="1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6 (high probability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D8BA2" w14:textId="77777777" w:rsidR="00736828" w:rsidRPr="0066123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056 (44.3)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2B20D" w14:textId="77777777" w:rsidR="00736828" w:rsidRPr="0066123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0 (44.3)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55B4A" w14:textId="77777777" w:rsidR="00736828" w:rsidRPr="0066123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115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159 (44.3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BF30F" w14:textId="77777777" w:rsidR="00736828" w:rsidRPr="00661234" w:rsidRDefault="00736828" w:rsidP="00561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2E7029B" w14:textId="77777777" w:rsidR="00736828" w:rsidRPr="00E8355F" w:rsidRDefault="00736828" w:rsidP="00736828">
      <w:pPr>
        <w:rPr>
          <w:rFonts w:ascii="Times New Roman" w:hAnsi="Times New Roman" w:cs="Times New Roman"/>
          <w:sz w:val="24"/>
          <w:szCs w:val="24"/>
        </w:rPr>
      </w:pPr>
      <w:r w:rsidRPr="00E8355F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 w:hint="eastAsia"/>
          <w:sz w:val="24"/>
          <w:szCs w:val="24"/>
        </w:rPr>
        <w:t xml:space="preserve"> are</w:t>
      </w:r>
      <w:r w:rsidRPr="00E8355F">
        <w:rPr>
          <w:rFonts w:ascii="Times New Roman" w:hAnsi="Times New Roman" w:cs="Times New Roman"/>
          <w:sz w:val="24"/>
          <w:szCs w:val="24"/>
        </w:rPr>
        <w:t xml:space="preserve"> presented as the mean ± standard deviation, median [interquartile range], or n (%).</w:t>
      </w:r>
    </w:p>
    <w:p w14:paraId="110CA5BA" w14:textId="635BCFF2" w:rsidR="00736828" w:rsidRPr="00736828" w:rsidRDefault="00736828" w:rsidP="0073682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HFA-PEFF, </w:t>
      </w:r>
      <w:r w:rsidRPr="0084416B">
        <w:rPr>
          <w:rFonts w:ascii="Times New Roman" w:hAnsi="Times New Roman" w:cs="Times New Roman"/>
          <w:color w:val="000000"/>
          <w:sz w:val="24"/>
          <w:szCs w:val="24"/>
        </w:rPr>
        <w:t>Heart Failure Association Pre-test Assessment, Echocardiography and natriuretic peptide, Functional testing, Final Etiolog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HFpEF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, heart failure with preserved ejection fra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36828" w:rsidRPr="00736828" w:rsidSect="00415FA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D5EFC" w14:textId="77777777" w:rsidR="007F521D" w:rsidRDefault="007F521D" w:rsidP="001A698B">
      <w:pPr>
        <w:spacing w:after="0" w:line="240" w:lineRule="auto"/>
      </w:pPr>
      <w:r>
        <w:separator/>
      </w:r>
    </w:p>
  </w:endnote>
  <w:endnote w:type="continuationSeparator" w:id="0">
    <w:p w14:paraId="73FF6602" w14:textId="77777777" w:rsidR="007F521D" w:rsidRDefault="007F521D" w:rsidP="001A6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A41EC" w14:textId="77777777" w:rsidR="007F521D" w:rsidRDefault="007F521D" w:rsidP="001A698B">
      <w:pPr>
        <w:spacing w:after="0" w:line="240" w:lineRule="auto"/>
      </w:pPr>
      <w:r>
        <w:separator/>
      </w:r>
    </w:p>
  </w:footnote>
  <w:footnote w:type="continuationSeparator" w:id="0">
    <w:p w14:paraId="1EC35B95" w14:textId="77777777" w:rsidR="007F521D" w:rsidRDefault="007F521D" w:rsidP="001A6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31FDE"/>
    <w:multiLevelType w:val="hybridMultilevel"/>
    <w:tmpl w:val="CB1A47AC"/>
    <w:lvl w:ilvl="0" w:tplc="9C38AF70"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57A59C3"/>
    <w:multiLevelType w:val="hybridMultilevel"/>
    <w:tmpl w:val="F88A6A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4A70A8">
      <w:start w:val="1"/>
      <w:numFmt w:val="decimal"/>
      <w:lvlText w:val="3-%2."/>
      <w:lvlJc w:val="left"/>
      <w:pPr>
        <w:ind w:left="1440" w:hanging="360"/>
      </w:pPr>
      <w:rPr>
        <w:rFonts w:hint="eastAsia"/>
        <w:b w:val="0"/>
        <w:bCs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C04C2"/>
    <w:multiLevelType w:val="hybridMultilevel"/>
    <w:tmpl w:val="80802FB6"/>
    <w:lvl w:ilvl="0" w:tplc="BDEA601C">
      <w:start w:val="554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92B2CCC"/>
    <w:multiLevelType w:val="hybridMultilevel"/>
    <w:tmpl w:val="B58661D2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ADE5C7C"/>
    <w:multiLevelType w:val="hybridMultilevel"/>
    <w:tmpl w:val="8C62FAEC"/>
    <w:lvl w:ilvl="0" w:tplc="2ECE07C4">
      <w:start w:val="1"/>
      <w:numFmt w:val="decimalEnclosedCircle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BDB49E2"/>
    <w:multiLevelType w:val="hybridMultilevel"/>
    <w:tmpl w:val="558A20CC"/>
    <w:lvl w:ilvl="0" w:tplc="04090011">
      <w:start w:val="1"/>
      <w:numFmt w:val="decimalEnclosedCircle"/>
      <w:lvlText w:val="%1"/>
      <w:lvlJc w:val="left"/>
      <w:pPr>
        <w:ind w:left="866" w:hanging="400"/>
      </w:pPr>
    </w:lvl>
    <w:lvl w:ilvl="1" w:tplc="04090019" w:tentative="1">
      <w:start w:val="1"/>
      <w:numFmt w:val="upperLetter"/>
      <w:lvlText w:val="%2."/>
      <w:lvlJc w:val="left"/>
      <w:pPr>
        <w:ind w:left="1266" w:hanging="400"/>
      </w:pPr>
    </w:lvl>
    <w:lvl w:ilvl="2" w:tplc="0409001B" w:tentative="1">
      <w:start w:val="1"/>
      <w:numFmt w:val="lowerRoman"/>
      <w:lvlText w:val="%3."/>
      <w:lvlJc w:val="right"/>
      <w:pPr>
        <w:ind w:left="1666" w:hanging="400"/>
      </w:pPr>
    </w:lvl>
    <w:lvl w:ilvl="3" w:tplc="0409000F" w:tentative="1">
      <w:start w:val="1"/>
      <w:numFmt w:val="decimal"/>
      <w:lvlText w:val="%4."/>
      <w:lvlJc w:val="left"/>
      <w:pPr>
        <w:ind w:left="2066" w:hanging="400"/>
      </w:pPr>
    </w:lvl>
    <w:lvl w:ilvl="4" w:tplc="04090019" w:tentative="1">
      <w:start w:val="1"/>
      <w:numFmt w:val="upperLetter"/>
      <w:lvlText w:val="%5."/>
      <w:lvlJc w:val="left"/>
      <w:pPr>
        <w:ind w:left="2466" w:hanging="400"/>
      </w:pPr>
    </w:lvl>
    <w:lvl w:ilvl="5" w:tplc="0409001B" w:tentative="1">
      <w:start w:val="1"/>
      <w:numFmt w:val="lowerRoman"/>
      <w:lvlText w:val="%6."/>
      <w:lvlJc w:val="right"/>
      <w:pPr>
        <w:ind w:left="2866" w:hanging="400"/>
      </w:pPr>
    </w:lvl>
    <w:lvl w:ilvl="6" w:tplc="0409000F" w:tentative="1">
      <w:start w:val="1"/>
      <w:numFmt w:val="decimal"/>
      <w:lvlText w:val="%7."/>
      <w:lvlJc w:val="left"/>
      <w:pPr>
        <w:ind w:left="3266" w:hanging="400"/>
      </w:pPr>
    </w:lvl>
    <w:lvl w:ilvl="7" w:tplc="04090019" w:tentative="1">
      <w:start w:val="1"/>
      <w:numFmt w:val="upperLetter"/>
      <w:lvlText w:val="%8."/>
      <w:lvlJc w:val="left"/>
      <w:pPr>
        <w:ind w:left="3666" w:hanging="400"/>
      </w:pPr>
    </w:lvl>
    <w:lvl w:ilvl="8" w:tplc="0409001B" w:tentative="1">
      <w:start w:val="1"/>
      <w:numFmt w:val="lowerRoman"/>
      <w:lvlText w:val="%9."/>
      <w:lvlJc w:val="right"/>
      <w:pPr>
        <w:ind w:left="4066" w:hanging="400"/>
      </w:pPr>
    </w:lvl>
  </w:abstractNum>
  <w:abstractNum w:abstractNumId="6" w15:restartNumberingAfterBreak="0">
    <w:nsid w:val="1C604E90"/>
    <w:multiLevelType w:val="hybridMultilevel"/>
    <w:tmpl w:val="7CD21EFA"/>
    <w:lvl w:ilvl="0" w:tplc="FFFFFFFF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4C1B47"/>
    <w:multiLevelType w:val="hybridMultilevel"/>
    <w:tmpl w:val="2E0CDEEA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202A2E11"/>
    <w:multiLevelType w:val="hybridMultilevel"/>
    <w:tmpl w:val="75BE73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0F506C1"/>
    <w:multiLevelType w:val="hybridMultilevel"/>
    <w:tmpl w:val="8BE8A436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2235D39"/>
    <w:multiLevelType w:val="hybridMultilevel"/>
    <w:tmpl w:val="531A5DBC"/>
    <w:lvl w:ilvl="0" w:tplc="ADE6C84E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65E13AC"/>
    <w:multiLevelType w:val="hybridMultilevel"/>
    <w:tmpl w:val="B89234C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A826EC5"/>
    <w:multiLevelType w:val="hybridMultilevel"/>
    <w:tmpl w:val="4BA69EDA"/>
    <w:lvl w:ilvl="0" w:tplc="E6B095B8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2CD64D57"/>
    <w:multiLevelType w:val="hybridMultilevel"/>
    <w:tmpl w:val="93B032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F9365FD"/>
    <w:multiLevelType w:val="hybridMultilevel"/>
    <w:tmpl w:val="D772B92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9523090"/>
    <w:multiLevelType w:val="hybridMultilevel"/>
    <w:tmpl w:val="A156EEE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1F048D1"/>
    <w:multiLevelType w:val="hybridMultilevel"/>
    <w:tmpl w:val="790E75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2CB23B4"/>
    <w:multiLevelType w:val="hybridMultilevel"/>
    <w:tmpl w:val="D1C64F0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43851867"/>
    <w:multiLevelType w:val="hybridMultilevel"/>
    <w:tmpl w:val="A3CC737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E04276C"/>
    <w:multiLevelType w:val="hybridMultilevel"/>
    <w:tmpl w:val="4E9E6EBA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8A04ABF"/>
    <w:multiLevelType w:val="hybridMultilevel"/>
    <w:tmpl w:val="85DA6B4C"/>
    <w:lvl w:ilvl="0" w:tplc="04090003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43387A"/>
    <w:multiLevelType w:val="hybridMultilevel"/>
    <w:tmpl w:val="FCB8E78A"/>
    <w:lvl w:ilvl="0" w:tplc="FFFFFFFF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ADE6C84E">
      <w:start w:val="1"/>
      <w:numFmt w:val="decimal"/>
      <w:lvlText w:val="%2)"/>
      <w:lvlJc w:val="left"/>
      <w:pPr>
        <w:ind w:left="1200" w:hanging="40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3963F1F"/>
    <w:multiLevelType w:val="hybridMultilevel"/>
    <w:tmpl w:val="9B189842"/>
    <w:lvl w:ilvl="0" w:tplc="04090003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7C2811"/>
    <w:multiLevelType w:val="hybridMultilevel"/>
    <w:tmpl w:val="C09E085C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5537786"/>
    <w:multiLevelType w:val="hybridMultilevel"/>
    <w:tmpl w:val="CEA87C9A"/>
    <w:lvl w:ilvl="0" w:tplc="ADE6C84E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6" w15:restartNumberingAfterBreak="0">
    <w:nsid w:val="6ADB1236"/>
    <w:multiLevelType w:val="hybridMultilevel"/>
    <w:tmpl w:val="FE00E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0A38D0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D52D91"/>
    <w:multiLevelType w:val="hybridMultilevel"/>
    <w:tmpl w:val="AFCEE738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8" w15:restartNumberingAfterBreak="0">
    <w:nsid w:val="784E19C8"/>
    <w:multiLevelType w:val="hybridMultilevel"/>
    <w:tmpl w:val="904E805A"/>
    <w:lvl w:ilvl="0" w:tplc="2C82E342">
      <w:start w:val="1"/>
      <w:numFmt w:val="decimal"/>
      <w:lvlText w:val="%1)"/>
      <w:lvlJc w:val="left"/>
      <w:pPr>
        <w:ind w:left="10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9" w15:restartNumberingAfterBreak="0">
    <w:nsid w:val="787B5BF5"/>
    <w:multiLevelType w:val="hybridMultilevel"/>
    <w:tmpl w:val="72522B68"/>
    <w:lvl w:ilvl="0" w:tplc="FFFFFFFF">
      <w:start w:val="1"/>
      <w:numFmt w:val="decimalEnclosedCircle"/>
      <w:lvlText w:val="%1"/>
      <w:lvlJc w:val="left"/>
      <w:pPr>
        <w:ind w:left="800" w:hanging="40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89F2CCD"/>
    <w:multiLevelType w:val="hybridMultilevel"/>
    <w:tmpl w:val="D1CC0EBC"/>
    <w:lvl w:ilvl="0" w:tplc="04090011">
      <w:start w:val="1"/>
      <w:numFmt w:val="decimalEnclosedCircle"/>
      <w:lvlText w:val="%1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17C"/>
    <w:multiLevelType w:val="hybridMultilevel"/>
    <w:tmpl w:val="CC40500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4152640">
    <w:abstractNumId w:val="26"/>
  </w:num>
  <w:num w:numId="2" w16cid:durableId="1977712155">
    <w:abstractNumId w:val="4"/>
  </w:num>
  <w:num w:numId="3" w16cid:durableId="1579942956">
    <w:abstractNumId w:val="28"/>
  </w:num>
  <w:num w:numId="4" w16cid:durableId="1292832716">
    <w:abstractNumId w:val="29"/>
  </w:num>
  <w:num w:numId="5" w16cid:durableId="151682575">
    <w:abstractNumId w:val="14"/>
  </w:num>
  <w:num w:numId="6" w16cid:durableId="36668235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64880994">
    <w:abstractNumId w:val="7"/>
  </w:num>
  <w:num w:numId="8" w16cid:durableId="586157792">
    <w:abstractNumId w:val="16"/>
  </w:num>
  <w:num w:numId="9" w16cid:durableId="1494224639">
    <w:abstractNumId w:val="9"/>
  </w:num>
  <w:num w:numId="10" w16cid:durableId="1106971192">
    <w:abstractNumId w:val="31"/>
  </w:num>
  <w:num w:numId="11" w16cid:durableId="1678077443">
    <w:abstractNumId w:val="2"/>
  </w:num>
  <w:num w:numId="12" w16cid:durableId="242494721">
    <w:abstractNumId w:val="0"/>
  </w:num>
  <w:num w:numId="13" w16cid:durableId="699821435">
    <w:abstractNumId w:val="5"/>
  </w:num>
  <w:num w:numId="14" w16cid:durableId="1334449495">
    <w:abstractNumId w:val="25"/>
  </w:num>
  <w:num w:numId="15" w16cid:durableId="1432361116">
    <w:abstractNumId w:val="10"/>
  </w:num>
  <w:num w:numId="16" w16cid:durableId="322440634">
    <w:abstractNumId w:val="22"/>
  </w:num>
  <w:num w:numId="17" w16cid:durableId="1541823352">
    <w:abstractNumId w:val="27"/>
  </w:num>
  <w:num w:numId="18" w16cid:durableId="1027489383">
    <w:abstractNumId w:val="8"/>
  </w:num>
  <w:num w:numId="19" w16cid:durableId="1433819736">
    <w:abstractNumId w:val="11"/>
  </w:num>
  <w:num w:numId="20" w16cid:durableId="1832987390">
    <w:abstractNumId w:val="30"/>
  </w:num>
  <w:num w:numId="21" w16cid:durableId="1427966732">
    <w:abstractNumId w:val="13"/>
  </w:num>
  <w:num w:numId="22" w16cid:durableId="1164279229">
    <w:abstractNumId w:val="17"/>
  </w:num>
  <w:num w:numId="23" w16cid:durableId="1525168528">
    <w:abstractNumId w:val="20"/>
  </w:num>
  <w:num w:numId="24" w16cid:durableId="1086461471">
    <w:abstractNumId w:val="18"/>
  </w:num>
  <w:num w:numId="25" w16cid:durableId="199823052">
    <w:abstractNumId w:val="24"/>
  </w:num>
  <w:num w:numId="26" w16cid:durableId="1076898657">
    <w:abstractNumId w:val="3"/>
  </w:num>
  <w:num w:numId="27" w16cid:durableId="1641960194">
    <w:abstractNumId w:val="6"/>
  </w:num>
  <w:num w:numId="28" w16cid:durableId="459420508">
    <w:abstractNumId w:val="1"/>
  </w:num>
  <w:num w:numId="29" w16cid:durableId="520364895">
    <w:abstractNumId w:val="23"/>
  </w:num>
  <w:num w:numId="30" w16cid:durableId="811287251">
    <w:abstractNumId w:val="21"/>
  </w:num>
  <w:num w:numId="31" w16cid:durableId="586036287">
    <w:abstractNumId w:val="15"/>
  </w:num>
  <w:num w:numId="32" w16cid:durableId="13483683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ournal of Medicine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0F16"/>
    <w:rsid w:val="00002E07"/>
    <w:rsid w:val="00010197"/>
    <w:rsid w:val="00040AE8"/>
    <w:rsid w:val="00043CE0"/>
    <w:rsid w:val="00060585"/>
    <w:rsid w:val="000671F3"/>
    <w:rsid w:val="00072FE5"/>
    <w:rsid w:val="00074CF6"/>
    <w:rsid w:val="00082E4D"/>
    <w:rsid w:val="00086B0B"/>
    <w:rsid w:val="000973E9"/>
    <w:rsid w:val="000A651B"/>
    <w:rsid w:val="000B186D"/>
    <w:rsid w:val="000B1DE3"/>
    <w:rsid w:val="000B5B43"/>
    <w:rsid w:val="000C1AE7"/>
    <w:rsid w:val="000C2CA9"/>
    <w:rsid w:val="000C73B3"/>
    <w:rsid w:val="000D4DF3"/>
    <w:rsid w:val="000E6329"/>
    <w:rsid w:val="000F61EC"/>
    <w:rsid w:val="00103CFE"/>
    <w:rsid w:val="00110B1F"/>
    <w:rsid w:val="00126831"/>
    <w:rsid w:val="0013430E"/>
    <w:rsid w:val="00135620"/>
    <w:rsid w:val="00141455"/>
    <w:rsid w:val="001700C9"/>
    <w:rsid w:val="00177322"/>
    <w:rsid w:val="001A698B"/>
    <w:rsid w:val="001B6B6A"/>
    <w:rsid w:val="001B6FCD"/>
    <w:rsid w:val="001F5E03"/>
    <w:rsid w:val="00206351"/>
    <w:rsid w:val="0020764C"/>
    <w:rsid w:val="00216F6E"/>
    <w:rsid w:val="002178BB"/>
    <w:rsid w:val="00235D56"/>
    <w:rsid w:val="00237B8F"/>
    <w:rsid w:val="00255AA6"/>
    <w:rsid w:val="002627CA"/>
    <w:rsid w:val="00270CC3"/>
    <w:rsid w:val="00282819"/>
    <w:rsid w:val="002C0E8B"/>
    <w:rsid w:val="002F007B"/>
    <w:rsid w:val="00312B44"/>
    <w:rsid w:val="00313324"/>
    <w:rsid w:val="00315AF7"/>
    <w:rsid w:val="00325E39"/>
    <w:rsid w:val="00344D24"/>
    <w:rsid w:val="0036107C"/>
    <w:rsid w:val="003701F6"/>
    <w:rsid w:val="003778F5"/>
    <w:rsid w:val="003833E6"/>
    <w:rsid w:val="003838BE"/>
    <w:rsid w:val="003901ED"/>
    <w:rsid w:val="00391BBB"/>
    <w:rsid w:val="003A1853"/>
    <w:rsid w:val="003A40EC"/>
    <w:rsid w:val="003B436E"/>
    <w:rsid w:val="003B52E8"/>
    <w:rsid w:val="003B63D7"/>
    <w:rsid w:val="003B6A5D"/>
    <w:rsid w:val="003C0803"/>
    <w:rsid w:val="003D39F0"/>
    <w:rsid w:val="003E30F6"/>
    <w:rsid w:val="003F4253"/>
    <w:rsid w:val="0040077F"/>
    <w:rsid w:val="00401E34"/>
    <w:rsid w:val="00407DF8"/>
    <w:rsid w:val="004110BC"/>
    <w:rsid w:val="00412959"/>
    <w:rsid w:val="00415FAA"/>
    <w:rsid w:val="00437AAC"/>
    <w:rsid w:val="00437CA6"/>
    <w:rsid w:val="00446F80"/>
    <w:rsid w:val="00485784"/>
    <w:rsid w:val="00493C5B"/>
    <w:rsid w:val="004A3623"/>
    <w:rsid w:val="004A4C93"/>
    <w:rsid w:val="004B31E0"/>
    <w:rsid w:val="004D79D6"/>
    <w:rsid w:val="00507C20"/>
    <w:rsid w:val="00535975"/>
    <w:rsid w:val="005362EC"/>
    <w:rsid w:val="005547BB"/>
    <w:rsid w:val="005672E9"/>
    <w:rsid w:val="00572348"/>
    <w:rsid w:val="00575A7D"/>
    <w:rsid w:val="00596AEE"/>
    <w:rsid w:val="005B44B7"/>
    <w:rsid w:val="005C1E00"/>
    <w:rsid w:val="005C44CD"/>
    <w:rsid w:val="005C54CE"/>
    <w:rsid w:val="005D0662"/>
    <w:rsid w:val="005D4F17"/>
    <w:rsid w:val="005E0BD9"/>
    <w:rsid w:val="005E5996"/>
    <w:rsid w:val="005E74B7"/>
    <w:rsid w:val="005F2BB4"/>
    <w:rsid w:val="00612C2E"/>
    <w:rsid w:val="00623EFD"/>
    <w:rsid w:val="006413DA"/>
    <w:rsid w:val="00647C7D"/>
    <w:rsid w:val="0065776B"/>
    <w:rsid w:val="00663639"/>
    <w:rsid w:val="00666DD0"/>
    <w:rsid w:val="006675BD"/>
    <w:rsid w:val="006735DE"/>
    <w:rsid w:val="00691EC2"/>
    <w:rsid w:val="00692479"/>
    <w:rsid w:val="0069624E"/>
    <w:rsid w:val="006A4C29"/>
    <w:rsid w:val="006C6478"/>
    <w:rsid w:val="006C6BB2"/>
    <w:rsid w:val="006E6B1B"/>
    <w:rsid w:val="006F27BB"/>
    <w:rsid w:val="006F640F"/>
    <w:rsid w:val="006F7A59"/>
    <w:rsid w:val="007107E0"/>
    <w:rsid w:val="00736828"/>
    <w:rsid w:val="00737160"/>
    <w:rsid w:val="00742C93"/>
    <w:rsid w:val="007450C4"/>
    <w:rsid w:val="00745D7A"/>
    <w:rsid w:val="00764542"/>
    <w:rsid w:val="00770941"/>
    <w:rsid w:val="00792F6E"/>
    <w:rsid w:val="007C1721"/>
    <w:rsid w:val="007D3EBD"/>
    <w:rsid w:val="007D6760"/>
    <w:rsid w:val="007E203B"/>
    <w:rsid w:val="007F00FA"/>
    <w:rsid w:val="007F3753"/>
    <w:rsid w:val="007F521D"/>
    <w:rsid w:val="007F5A90"/>
    <w:rsid w:val="007F6788"/>
    <w:rsid w:val="00801263"/>
    <w:rsid w:val="0080273A"/>
    <w:rsid w:val="008141A9"/>
    <w:rsid w:val="00832924"/>
    <w:rsid w:val="00833DF9"/>
    <w:rsid w:val="008363E3"/>
    <w:rsid w:val="0084000A"/>
    <w:rsid w:val="00857EB9"/>
    <w:rsid w:val="008863E4"/>
    <w:rsid w:val="00887E61"/>
    <w:rsid w:val="008A03C4"/>
    <w:rsid w:val="008A5122"/>
    <w:rsid w:val="008B3654"/>
    <w:rsid w:val="008D5C2A"/>
    <w:rsid w:val="008E7B13"/>
    <w:rsid w:val="008F7FB9"/>
    <w:rsid w:val="00905973"/>
    <w:rsid w:val="00923B95"/>
    <w:rsid w:val="00926A94"/>
    <w:rsid w:val="00943460"/>
    <w:rsid w:val="00944702"/>
    <w:rsid w:val="00951F5E"/>
    <w:rsid w:val="009600F1"/>
    <w:rsid w:val="00965C33"/>
    <w:rsid w:val="00974BF3"/>
    <w:rsid w:val="009759A9"/>
    <w:rsid w:val="00983034"/>
    <w:rsid w:val="009830FA"/>
    <w:rsid w:val="00990E9A"/>
    <w:rsid w:val="009967A9"/>
    <w:rsid w:val="009F2643"/>
    <w:rsid w:val="00A00433"/>
    <w:rsid w:val="00A10672"/>
    <w:rsid w:val="00A11D2C"/>
    <w:rsid w:val="00A12FDE"/>
    <w:rsid w:val="00A1514D"/>
    <w:rsid w:val="00A16C5D"/>
    <w:rsid w:val="00A20D10"/>
    <w:rsid w:val="00A26564"/>
    <w:rsid w:val="00A357C9"/>
    <w:rsid w:val="00A56522"/>
    <w:rsid w:val="00A6799B"/>
    <w:rsid w:val="00A70C6D"/>
    <w:rsid w:val="00A758F1"/>
    <w:rsid w:val="00A85076"/>
    <w:rsid w:val="00A86007"/>
    <w:rsid w:val="00A9572A"/>
    <w:rsid w:val="00A97981"/>
    <w:rsid w:val="00AB5F5F"/>
    <w:rsid w:val="00AE0EE0"/>
    <w:rsid w:val="00AE11D4"/>
    <w:rsid w:val="00AF0647"/>
    <w:rsid w:val="00B047E9"/>
    <w:rsid w:val="00B04AF8"/>
    <w:rsid w:val="00B05EC5"/>
    <w:rsid w:val="00B10A26"/>
    <w:rsid w:val="00B13946"/>
    <w:rsid w:val="00B14951"/>
    <w:rsid w:val="00B30AFA"/>
    <w:rsid w:val="00B31F60"/>
    <w:rsid w:val="00B339F7"/>
    <w:rsid w:val="00B61C0A"/>
    <w:rsid w:val="00B80355"/>
    <w:rsid w:val="00B81D61"/>
    <w:rsid w:val="00B841CC"/>
    <w:rsid w:val="00B917A9"/>
    <w:rsid w:val="00BB1578"/>
    <w:rsid w:val="00BB1F9D"/>
    <w:rsid w:val="00BB3875"/>
    <w:rsid w:val="00BE336A"/>
    <w:rsid w:val="00BE43B7"/>
    <w:rsid w:val="00BE4581"/>
    <w:rsid w:val="00BF3F31"/>
    <w:rsid w:val="00BF5055"/>
    <w:rsid w:val="00BF61EF"/>
    <w:rsid w:val="00C0148B"/>
    <w:rsid w:val="00C03A19"/>
    <w:rsid w:val="00C070F5"/>
    <w:rsid w:val="00C22149"/>
    <w:rsid w:val="00C372B2"/>
    <w:rsid w:val="00C67FBA"/>
    <w:rsid w:val="00C71A1F"/>
    <w:rsid w:val="00C904F1"/>
    <w:rsid w:val="00CA3FD3"/>
    <w:rsid w:val="00CB131F"/>
    <w:rsid w:val="00CC64D9"/>
    <w:rsid w:val="00CC789F"/>
    <w:rsid w:val="00CC7B4B"/>
    <w:rsid w:val="00CD392C"/>
    <w:rsid w:val="00CE0802"/>
    <w:rsid w:val="00CF5855"/>
    <w:rsid w:val="00D060DA"/>
    <w:rsid w:val="00D30256"/>
    <w:rsid w:val="00D43FF8"/>
    <w:rsid w:val="00D50D58"/>
    <w:rsid w:val="00D50EFD"/>
    <w:rsid w:val="00D70CC9"/>
    <w:rsid w:val="00D80586"/>
    <w:rsid w:val="00D851EE"/>
    <w:rsid w:val="00D8692A"/>
    <w:rsid w:val="00DA469C"/>
    <w:rsid w:val="00DB7FBC"/>
    <w:rsid w:val="00DD2396"/>
    <w:rsid w:val="00DD2B13"/>
    <w:rsid w:val="00DD76E3"/>
    <w:rsid w:val="00DE692C"/>
    <w:rsid w:val="00DF2F58"/>
    <w:rsid w:val="00E2511E"/>
    <w:rsid w:val="00E34073"/>
    <w:rsid w:val="00E3650C"/>
    <w:rsid w:val="00E50029"/>
    <w:rsid w:val="00E513D2"/>
    <w:rsid w:val="00E520EC"/>
    <w:rsid w:val="00E60189"/>
    <w:rsid w:val="00E6105D"/>
    <w:rsid w:val="00E61755"/>
    <w:rsid w:val="00E671D8"/>
    <w:rsid w:val="00E72680"/>
    <w:rsid w:val="00E755CB"/>
    <w:rsid w:val="00E76669"/>
    <w:rsid w:val="00E84F81"/>
    <w:rsid w:val="00E85807"/>
    <w:rsid w:val="00EB2E47"/>
    <w:rsid w:val="00EB74ED"/>
    <w:rsid w:val="00EC0941"/>
    <w:rsid w:val="00EC0F16"/>
    <w:rsid w:val="00ED3254"/>
    <w:rsid w:val="00EE4C4D"/>
    <w:rsid w:val="00EE6D8E"/>
    <w:rsid w:val="00EF17B3"/>
    <w:rsid w:val="00EF4047"/>
    <w:rsid w:val="00F25B28"/>
    <w:rsid w:val="00F30B42"/>
    <w:rsid w:val="00F332AB"/>
    <w:rsid w:val="00F423BC"/>
    <w:rsid w:val="00F44FCF"/>
    <w:rsid w:val="00F53E83"/>
    <w:rsid w:val="00F5509C"/>
    <w:rsid w:val="00F5546A"/>
    <w:rsid w:val="00F679EF"/>
    <w:rsid w:val="00F725CE"/>
    <w:rsid w:val="00F92FE8"/>
    <w:rsid w:val="00FA03EE"/>
    <w:rsid w:val="00FA26C8"/>
    <w:rsid w:val="00FA4A7A"/>
    <w:rsid w:val="00FA7D5C"/>
    <w:rsid w:val="00FD75B1"/>
    <w:rsid w:val="00FF3FD1"/>
    <w:rsid w:val="00FF5CB6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36414"/>
  <w15:chartTrackingRefBased/>
  <w15:docId w15:val="{2B11D808-59E1-4039-B2C6-1A334D9A8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F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0F16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3701F6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701F6"/>
    <w:rPr>
      <w:color w:val="605E5C"/>
      <w:shd w:val="clear" w:color="auto" w:fill="E1DFDD"/>
    </w:rPr>
  </w:style>
  <w:style w:type="paragraph" w:styleId="a5">
    <w:name w:val="Body Text Indent"/>
    <w:basedOn w:val="a"/>
    <w:link w:val="Char"/>
    <w:semiHidden/>
    <w:rsid w:val="003701F6"/>
    <w:pPr>
      <w:widowControl/>
      <w:wordWrap/>
      <w:autoSpaceDE/>
      <w:autoSpaceDN/>
      <w:spacing w:after="0" w:line="240" w:lineRule="auto"/>
      <w:ind w:left="1440" w:hanging="1440"/>
      <w:jc w:val="left"/>
    </w:pPr>
    <w:rPr>
      <w:rFonts w:ascii="Arial Unicode MS" w:eastAsia="Arial Unicode MS" w:hAnsi="Arial Unicode MS" w:cs="Arial Unicode MS"/>
      <w:kern w:val="0"/>
      <w:szCs w:val="24"/>
      <w:lang w:eastAsia="en-US"/>
    </w:rPr>
  </w:style>
  <w:style w:type="character" w:customStyle="1" w:styleId="Char">
    <w:name w:val="본문 들여쓰기 Char"/>
    <w:basedOn w:val="a0"/>
    <w:link w:val="a5"/>
    <w:semiHidden/>
    <w:rsid w:val="003701F6"/>
    <w:rPr>
      <w:rFonts w:ascii="Arial Unicode MS" w:eastAsia="Arial Unicode MS" w:hAnsi="Arial Unicode MS" w:cs="Arial Unicode MS"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50EFD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50EFD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50EFD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50EFD"/>
    <w:rPr>
      <w:rFonts w:ascii="Times New Roman" w:eastAsia="맑은 고딕" w:hAnsi="Times New Roman" w:cs="Times New Roman"/>
      <w:noProof/>
      <w:sz w:val="24"/>
    </w:rPr>
  </w:style>
  <w:style w:type="paragraph" w:styleId="a6">
    <w:name w:val="header"/>
    <w:basedOn w:val="a"/>
    <w:link w:val="Char0"/>
    <w:uiPriority w:val="99"/>
    <w:unhideWhenUsed/>
    <w:rsid w:val="001A69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A698B"/>
  </w:style>
  <w:style w:type="paragraph" w:styleId="a7">
    <w:name w:val="footer"/>
    <w:basedOn w:val="a"/>
    <w:link w:val="Char1"/>
    <w:uiPriority w:val="99"/>
    <w:unhideWhenUsed/>
    <w:rsid w:val="001A698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A698B"/>
  </w:style>
  <w:style w:type="paragraph" w:styleId="a8">
    <w:name w:val="No Spacing"/>
    <w:basedOn w:val="a"/>
    <w:link w:val="Char2"/>
    <w:uiPriority w:val="1"/>
    <w:qFormat/>
    <w:rsid w:val="00D8692A"/>
    <w:pPr>
      <w:widowControl/>
      <w:wordWrap/>
      <w:autoSpaceDE/>
      <w:autoSpaceDN/>
      <w:spacing w:after="0" w:line="240" w:lineRule="auto"/>
      <w:jc w:val="left"/>
    </w:pPr>
    <w:rPr>
      <w:rFonts w:ascii="Lucida Sans Unicode" w:eastAsia="맑은 고딕" w:hAnsi="Lucida Sans Unicode" w:cs="Times New Roman"/>
      <w:kern w:val="0"/>
      <w:sz w:val="22"/>
      <w:lang w:val="en-GB" w:eastAsia="en-US" w:bidi="en-US"/>
    </w:rPr>
  </w:style>
  <w:style w:type="character" w:customStyle="1" w:styleId="Char2">
    <w:name w:val="간격 없음 Char"/>
    <w:link w:val="a8"/>
    <w:uiPriority w:val="1"/>
    <w:rsid w:val="00D8692A"/>
    <w:rPr>
      <w:rFonts w:ascii="Lucida Sans Unicode" w:eastAsia="맑은 고딕" w:hAnsi="Lucida Sans Unicode" w:cs="Times New Roman"/>
      <w:kern w:val="0"/>
      <w:sz w:val="22"/>
      <w:lang w:val="en-GB" w:eastAsia="en-US" w:bidi="en-US"/>
    </w:rPr>
  </w:style>
  <w:style w:type="table" w:styleId="2">
    <w:name w:val="Plain Table 2"/>
    <w:basedOn w:val="a1"/>
    <w:uiPriority w:val="42"/>
    <w:rsid w:val="00D869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D8692A"/>
    <w:rPr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rsid w:val="00D8692A"/>
    <w:pPr>
      <w:widowControl/>
      <w:wordWrap/>
      <w:autoSpaceDE/>
      <w:autoSpaceDN/>
      <w:spacing w:after="200" w:line="276" w:lineRule="auto"/>
      <w:jc w:val="left"/>
    </w:pPr>
    <w:rPr>
      <w:rFonts w:ascii="Lucida Sans Unicode" w:eastAsia="맑은 고딕" w:hAnsi="Lucida Sans Unicode" w:cs="Times New Roman"/>
      <w:kern w:val="0"/>
      <w:sz w:val="22"/>
      <w:lang w:val="en-GB" w:eastAsia="en-US" w:bidi="en-US"/>
    </w:rPr>
  </w:style>
  <w:style w:type="character" w:customStyle="1" w:styleId="Char3">
    <w:name w:val="메모 텍스트 Char"/>
    <w:basedOn w:val="a0"/>
    <w:link w:val="aa"/>
    <w:uiPriority w:val="99"/>
    <w:rsid w:val="00D8692A"/>
    <w:rPr>
      <w:rFonts w:ascii="Lucida Sans Unicode" w:eastAsia="맑은 고딕" w:hAnsi="Lucida Sans Unicode" w:cs="Times New Roman"/>
      <w:kern w:val="0"/>
      <w:sz w:val="22"/>
      <w:lang w:val="en-GB" w:eastAsia="en-US" w:bidi="en-US"/>
    </w:rPr>
  </w:style>
  <w:style w:type="table" w:styleId="ab">
    <w:name w:val="Table Grid"/>
    <w:basedOn w:val="a1"/>
    <w:uiPriority w:val="39"/>
    <w:rsid w:val="00666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0B5B43"/>
    <w:pPr>
      <w:spacing w:after="0" w:line="240" w:lineRule="auto"/>
      <w:jc w:val="left"/>
    </w:pPr>
  </w:style>
  <w:style w:type="paragraph" w:styleId="ad">
    <w:name w:val="annotation subject"/>
    <w:basedOn w:val="aa"/>
    <w:next w:val="aa"/>
    <w:link w:val="Char4"/>
    <w:uiPriority w:val="99"/>
    <w:semiHidden/>
    <w:unhideWhenUsed/>
    <w:rsid w:val="001700C9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 w:val="20"/>
      <w:lang w:val="en-US" w:eastAsia="ko-KR" w:bidi="ar-SA"/>
    </w:rPr>
  </w:style>
  <w:style w:type="character" w:customStyle="1" w:styleId="Char4">
    <w:name w:val="메모 주제 Char"/>
    <w:basedOn w:val="Char3"/>
    <w:link w:val="ad"/>
    <w:uiPriority w:val="99"/>
    <w:semiHidden/>
    <w:rsid w:val="001700C9"/>
    <w:rPr>
      <w:rFonts w:ascii="Lucida Sans Unicode" w:eastAsia="맑은 고딕" w:hAnsi="Lucida Sans Unicode" w:cs="Times New Roman"/>
      <w:b/>
      <w:bCs/>
      <w:kern w:val="0"/>
      <w:sz w:val="22"/>
      <w:lang w:val="en-GB" w:eastAsia="en-US" w:bidi="en-US"/>
    </w:rPr>
  </w:style>
  <w:style w:type="paragraph" w:styleId="ae">
    <w:name w:val="Balloon Text"/>
    <w:basedOn w:val="a"/>
    <w:link w:val="Char5"/>
    <w:uiPriority w:val="99"/>
    <w:semiHidden/>
    <w:unhideWhenUsed/>
    <w:rsid w:val="001700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1700C9"/>
    <w:rPr>
      <w:rFonts w:asciiTheme="majorHAnsi" w:eastAsiaTheme="majorEastAsia" w:hAnsiTheme="majorHAnsi" w:cstheme="majorBidi"/>
      <w:sz w:val="18"/>
      <w:szCs w:val="18"/>
    </w:rPr>
  </w:style>
  <w:style w:type="numbering" w:customStyle="1" w:styleId="10">
    <w:name w:val="목록 없음1"/>
    <w:next w:val="a2"/>
    <w:uiPriority w:val="99"/>
    <w:semiHidden/>
    <w:unhideWhenUsed/>
    <w:rsid w:val="00CC64D9"/>
  </w:style>
  <w:style w:type="numbering" w:customStyle="1" w:styleId="20">
    <w:name w:val="목록 없음2"/>
    <w:next w:val="a2"/>
    <w:uiPriority w:val="99"/>
    <w:semiHidden/>
    <w:unhideWhenUsed/>
    <w:rsid w:val="006F7A59"/>
  </w:style>
  <w:style w:type="character" w:styleId="af">
    <w:name w:val="Unresolved Mention"/>
    <w:basedOn w:val="a0"/>
    <w:uiPriority w:val="99"/>
    <w:semiHidden/>
    <w:unhideWhenUsed/>
    <w:rsid w:val="00F25B28"/>
    <w:rPr>
      <w:color w:val="605E5C"/>
      <w:shd w:val="clear" w:color="auto" w:fill="E1DFDD"/>
    </w:rPr>
  </w:style>
  <w:style w:type="numbering" w:customStyle="1" w:styleId="3">
    <w:name w:val="목록 없음3"/>
    <w:next w:val="a2"/>
    <w:uiPriority w:val="99"/>
    <w:semiHidden/>
    <w:unhideWhenUsed/>
    <w:rsid w:val="00415FAA"/>
  </w:style>
  <w:style w:type="paragraph" w:styleId="HTML">
    <w:name w:val="HTML Preformatted"/>
    <w:basedOn w:val="a"/>
    <w:link w:val="HTMLChar"/>
    <w:uiPriority w:val="99"/>
    <w:unhideWhenUsed/>
    <w:rsid w:val="00415FA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15FAA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415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6</TotalTime>
  <Pages>6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 Myung</dc:creator>
  <cp:keywords/>
  <dc:description/>
  <cp:lastModifiedBy>David Hong</cp:lastModifiedBy>
  <cp:revision>60</cp:revision>
  <dcterms:created xsi:type="dcterms:W3CDTF">2023-02-26T22:54:00Z</dcterms:created>
  <dcterms:modified xsi:type="dcterms:W3CDTF">2025-06-04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